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037A2" w14:textId="77777777" w:rsidR="003C52BB" w:rsidRPr="004D76D8" w:rsidRDefault="003C52BB" w:rsidP="003C52BB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66831BEA" w14:textId="77777777" w:rsidR="003C52BB" w:rsidRPr="004D76D8" w:rsidRDefault="003C52BB" w:rsidP="003C52B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4ED2C696" w14:textId="77777777" w:rsidR="003C52BB" w:rsidRPr="004D76D8" w:rsidRDefault="003C52BB" w:rsidP="003C52B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07193586" w14:textId="77777777" w:rsidR="003C52BB" w:rsidRPr="004D76D8" w:rsidRDefault="003C52BB" w:rsidP="003C52B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6D26FEAA" w14:textId="77777777" w:rsidR="003C52BB" w:rsidRPr="004D76D8" w:rsidRDefault="003C52BB" w:rsidP="003C52B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0C04A750" w14:textId="77777777" w:rsidR="003C52BB" w:rsidRPr="004D76D8" w:rsidRDefault="003C52BB" w:rsidP="003C52B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29935CBD" w14:textId="77777777" w:rsidR="003C52BB" w:rsidRPr="004D76D8" w:rsidRDefault="003C52BB" w:rsidP="003C52B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15598CBD" w14:textId="77777777" w:rsidR="003C52BB" w:rsidRPr="004D76D8" w:rsidRDefault="003C52BB" w:rsidP="003C52BB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2778EC7A" w14:textId="77777777" w:rsidR="003C52BB" w:rsidRPr="004D76D8" w:rsidRDefault="003C52BB" w:rsidP="003C52BB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5A313A44" w14:textId="77777777" w:rsidR="003C52BB" w:rsidRDefault="003C52BB" w:rsidP="008B0F41"/>
    <w:p w14:paraId="1620D9D0" w14:textId="6BC40643" w:rsidR="008B0F41" w:rsidRDefault="008B0F41" w:rsidP="008B0F41">
      <w:bookmarkStart w:id="1" w:name="_GoBack"/>
      <w:bookmarkEnd w:id="1"/>
      <w:r>
        <w:t>&gt;CORE_REPOrg29_Gene3335</w:t>
      </w:r>
    </w:p>
    <w:p w14:paraId="0550CDAB" w14:textId="77777777" w:rsidR="008B0F41" w:rsidRDefault="008B0F41" w:rsidP="008B0F41">
      <w:r>
        <w:t>MANKWDIEALRGEGLQAIANSQNYVTAAIRGNGKSPVTITNPDLTANERQLFDWYDMDAG</w:t>
      </w:r>
    </w:p>
    <w:p w14:paraId="07EEC914" w14:textId="77777777" w:rsidR="008B0F41" w:rsidRDefault="008B0F41" w:rsidP="008B0F41">
      <w:r>
        <w:t>MDLNTLGGDLELFKNATATMKAAAERQHGQLQRLIGLWEGKGSESANDFLKTHNSTADAV</w:t>
      </w:r>
    </w:p>
    <w:p w14:paraId="6EA4C154" w14:textId="77777777" w:rsidR="008B0F41" w:rsidRDefault="008B0F41" w:rsidP="008B0F41">
      <w:r>
        <w:t>TDEFGKVSTGLDGLRNALWNIVDLKKQASTMVDGLVTDRTHFDSAVATYKTGMGDKSQAD</w:t>
      </w:r>
    </w:p>
    <w:p w14:paraId="4199B524" w14:textId="77777777" w:rsidR="008B0F41" w:rsidRDefault="008B0F41" w:rsidP="008B0F41">
      <w:r>
        <w:t>ETNATMIGPHVKNNIEGQLLPAFKKAWSAGGGAYDTLINGLKQELPPDFKLPPGVFGPDY</w:t>
      </w:r>
    </w:p>
    <w:p w14:paraId="40C70935" w14:textId="77777777" w:rsidR="008B0F41" w:rsidRDefault="008B0F41" w:rsidP="008B0F41">
      <w:r>
        <w:t>DTTDEPAKTTKGKGKQDDKDGGETSGESGESGNSGVNSGAGGGTASGGMQGTATPASATG</w:t>
      </w:r>
    </w:p>
    <w:p w14:paraId="2EB91C02" w14:textId="77777777" w:rsidR="008B0F41" w:rsidRDefault="008B0F41" w:rsidP="008B0F41">
      <w:r>
        <w:t>NAGGQLSGAGQQQGAGQGQQGMDPSQMLSGMTGALTGALSSIGQAASGIVSAITEGISSI</w:t>
      </w:r>
    </w:p>
    <w:p w14:paraId="0E7445D5" w14:textId="77777777" w:rsidR="008B0F41" w:rsidRDefault="008B0F41" w:rsidP="008B0F41">
      <w:r>
        <w:t>PFDQMGQGLGDDQFDGRADEAADKKDEAAADGKKDPDAKMAAAKDAAIEEARADSGATFA</w:t>
      </w:r>
    </w:p>
    <w:p w14:paraId="1DA7AC56" w14:textId="77777777" w:rsidR="008B0F41" w:rsidRDefault="008B0F41" w:rsidP="008B0F41">
      <w:r>
        <w:t>TDGKPAPGIQLAGAGGLEATPTAAPGQTTPGAPLGATPTGTIPPAAGGLSAAQPAGSSAS</w:t>
      </w:r>
    </w:p>
    <w:p w14:paraId="448B1C4F" w14:textId="77777777" w:rsidR="008B0F41" w:rsidRDefault="008B0F41" w:rsidP="008B0F41">
      <w:r>
        <w:t>LTPHPVQAQPPTVPQHPEPQSAAARQPSPLPSVGPTDASAQPQEAKTEAGETPCEIAADE</w:t>
      </w:r>
    </w:p>
    <w:p w14:paraId="27C9DDF7" w14:textId="77777777" w:rsidR="008B0F41" w:rsidRDefault="008B0F41" w:rsidP="008B0F41">
      <w:r>
        <w:t>LPKAGR</w:t>
      </w:r>
    </w:p>
    <w:p w14:paraId="0655095A" w14:textId="77777777" w:rsidR="008B0F41" w:rsidRDefault="008B0F41" w:rsidP="008B0F41">
      <w:r>
        <w:t>&gt;CORE_REPOrg31_Gene3714</w:t>
      </w:r>
    </w:p>
    <w:p w14:paraId="07547327" w14:textId="77777777" w:rsidR="008B0F41" w:rsidRDefault="008B0F41" w:rsidP="008B0F41">
      <w:r>
        <w:t>MKRTVNDRFAVRGKRTVATALMVPPLMVAGLMMFPTTVAVTSAEPNDMASLITQLADTNQ</w:t>
      </w:r>
    </w:p>
    <w:p w14:paraId="4DD24E26" w14:textId="77777777" w:rsidR="008B0F41" w:rsidRDefault="008B0F41" w:rsidP="008B0F41">
      <w:r>
        <w:t>QIEQLTADVQTQQESINKGLVDLQAARDNAASAAAQVAEGQRAVDAANGAIEEAQGKFDR</w:t>
      </w:r>
    </w:p>
    <w:p w14:paraId="180CDD60" w14:textId="77777777" w:rsidR="008B0F41" w:rsidRDefault="008B0F41" w:rsidP="008B0F41">
      <w:r>
        <w:t>MAAATYMAGPSTSYLTATNPDDVVRLASVTKSVEASSQTVMDNLRRARTEQVNKQSQARA</w:t>
      </w:r>
    </w:p>
    <w:p w14:paraId="40956FFC" w14:textId="77777777" w:rsidR="008B0F41" w:rsidRDefault="008B0F41" w:rsidP="008B0F41">
      <w:r>
        <w:t>IQEKADQAAADAQQQQDDLVSAMKDVQKKLEAQRGVAADLTAKKKSAEAQLAAARGPAYA</w:t>
      </w:r>
    </w:p>
    <w:p w14:paraId="3FF5F4A8" w14:textId="77777777" w:rsidR="008B0F41" w:rsidRDefault="008B0F41" w:rsidP="008B0F41">
      <w:r>
        <w:t>ASTATARVINPSAAIAGNGNEWTEGPAPVSSGGQWDTTLPMIASANVPTDPTQTINMVLG</w:t>
      </w:r>
    </w:p>
    <w:p w14:paraId="59B7B044" w14:textId="77777777" w:rsidR="008B0F41" w:rsidRDefault="008B0F41" w:rsidP="008B0F41">
      <w:r>
        <w:lastRenderedPageBreak/>
        <w:t>IGNTAANVGQSAVCGVIGIFCPKAAPAAAASGEGGEYLPKVYGRENVERVIARAGSALGT</w:t>
      </w:r>
    </w:p>
    <w:p w14:paraId="76F1F55E" w14:textId="77777777" w:rsidR="008B0F41" w:rsidRDefault="008B0F41" w:rsidP="008B0F41">
      <w:r>
        <w:t>PYSWGGGSYNGPTRGIDSGAGTVGYDCSGLMMYGFAAVGIRLRHYTGYQYNSGRKVPSAQ</w:t>
      </w:r>
    </w:p>
    <w:p w14:paraId="3B5F2118" w14:textId="77777777" w:rsidR="008B0F41" w:rsidRDefault="008B0F41" w:rsidP="008B0F41">
      <w:r>
        <w:t>MKRGDMIFYGPNASQHVALYLGNGQMLEAPNTGDVVKVSPVRTSGMTPYVTRMIEW</w:t>
      </w:r>
    </w:p>
    <w:p w14:paraId="4B8558A1" w14:textId="77777777" w:rsidR="008B0F41" w:rsidRDefault="008B0F41" w:rsidP="008B0F41">
      <w:r>
        <w:t>&gt;CORE_REPOrg29_Gene4828</w:t>
      </w:r>
    </w:p>
    <w:p w14:paraId="55A5FA32" w14:textId="77777777" w:rsidR="008B0F41" w:rsidRDefault="008B0F41" w:rsidP="008B0F41">
      <w:r>
        <w:t>MSVRVKARRRVLSALLAAFVMPVSMAAAMTINPATAHAFSREGLPVEYLDVYSNSMGRNI</w:t>
      </w:r>
    </w:p>
    <w:p w14:paraId="5B7C249B" w14:textId="77777777" w:rsidR="008B0F41" w:rsidRDefault="008B0F41" w:rsidP="008B0F41">
      <w:r>
        <w:t>RVEFQGGGPKAVYLLDGLRAQDDFNGWDINTAAFEWFYQSGISVVMPVGGQSSFYTDWYS</w:t>
      </w:r>
    </w:p>
    <w:p w14:paraId="44954359" w14:textId="77777777" w:rsidR="008B0F41" w:rsidRDefault="008B0F41" w:rsidP="008B0F41">
      <w:r>
        <w:t>PSALNKQPYTYKWETFLTQELPAYLATNKQISATGNGVVGLSMSGGAALILAAFHPAQFR</w:t>
      </w:r>
    </w:p>
    <w:p w14:paraId="2D457C88" w14:textId="77777777" w:rsidR="008B0F41" w:rsidRDefault="008B0F41" w:rsidP="008B0F41">
      <w:r>
        <w:t>FAGSLSGFLNPSTIFMTNAIRVAMLDAGSYSVDNMWGPPWDPAWRRNDPTVQAQALVAAG</w:t>
      </w:r>
    </w:p>
    <w:p w14:paraId="5DC74705" w14:textId="77777777" w:rsidR="008B0F41" w:rsidRDefault="008B0F41" w:rsidP="008B0F41">
      <w:r>
        <w:t>TRLYIYCAPGGSTPIDDNTDAGVALSASSLESLAVAGNKAFQQAYTAAGGRNANFVFPAS</w:t>
      </w:r>
    </w:p>
    <w:p w14:paraId="40FC6DF2" w14:textId="77777777" w:rsidR="008B0F41" w:rsidRDefault="008B0F41" w:rsidP="008B0F41">
      <w:r>
        <w:t>GNHSWPYWGQQLQALKGDLIATLNG</w:t>
      </w:r>
    </w:p>
    <w:p w14:paraId="2F12C2AB" w14:textId="77777777" w:rsidR="008B0F41" w:rsidRDefault="008B0F41" w:rsidP="008B0F41">
      <w:r>
        <w:t>&gt;CORE_REPOrg31_Gene3580</w:t>
      </w:r>
    </w:p>
    <w:p w14:paraId="7DC2E738" w14:textId="77777777" w:rsidR="008B0F41" w:rsidRDefault="008B0F41" w:rsidP="008B0F41">
      <w:r>
        <w:t>MAARRLYVAIIGTLGLCLSVVACGAQAPDPSGSRPSQHATAHQTGSAPADKRTDAYCAQN</w:t>
      </w:r>
    </w:p>
    <w:p w14:paraId="392D4C06" w14:textId="77777777" w:rsidR="008B0F41" w:rsidRDefault="008B0F41" w:rsidP="008B0F41">
      <w:r>
        <w:t>HDANCAAGTYLGPHAAPGAGAGYWDNNGNPVDGGPVGADGSTGNNVSQEYCARNEDPACP</w:t>
      </w:r>
    </w:p>
    <w:p w14:paraId="19CA659D" w14:textId="77777777" w:rsidR="008B0F41" w:rsidRDefault="008B0F41" w:rsidP="008B0F41">
      <w:r>
        <w:t>AGSYVDAKAIKNPDGSNSYVPCEGTVCTNPNHGGADEAGGWDSQGQPVNGGPKGADGSAG</w:t>
      </w:r>
    </w:p>
    <w:p w14:paraId="04A8ECF0" w14:textId="77777777" w:rsidR="008B0F41" w:rsidRDefault="008B0F41" w:rsidP="008B0F41">
      <w:r>
        <w:t>NNVSQEYCARNEDPACPAGSYVGPKAIKNPDGSNSYVPCEGTVCTNPNHGGGDNSGVPGN</w:t>
      </w:r>
    </w:p>
    <w:p w14:paraId="5F966FCE" w14:textId="77777777" w:rsidR="008B0F41" w:rsidRDefault="008B0F41" w:rsidP="008B0F41">
      <w:r>
        <w:t>TDSPDPSGAGQDSPSGQ</w:t>
      </w:r>
    </w:p>
    <w:p w14:paraId="294C09A7" w14:textId="77777777" w:rsidR="008B0F41" w:rsidRDefault="008B0F41" w:rsidP="008B0F41">
      <w:r>
        <w:t>&gt;CORE_REPOrg14_Gene3036</w:t>
      </w:r>
    </w:p>
    <w:p w14:paraId="651B2102" w14:textId="77777777" w:rsidR="008B0F41" w:rsidRDefault="008B0F41" w:rsidP="008B0F41">
      <w:r>
        <w:t>MQGLFLLRSAIAVTIAIALVLFMGVPRAAADDNPLGPNVGTAFLNALGLNPTGGQYDPTL</w:t>
      </w:r>
    </w:p>
    <w:p w14:paraId="5CCE45A8" w14:textId="77777777" w:rsidR="008B0F41" w:rsidRDefault="008B0F41" w:rsidP="008B0F41">
      <w:r>
        <w:t>PFAGPSQGADPAKIMNGVMGVGQTALGALGIGGNSASAGAGRPLVYGRAAVERVIQRGGT</w:t>
      </w:r>
    </w:p>
    <w:p w14:paraId="70532880" w14:textId="77777777" w:rsidR="008B0F41" w:rsidRDefault="008B0F41" w:rsidP="008B0F41">
      <w:r>
        <w:t>QLGVPYSWGGGTVRGPSGGVDYDSGKVGYDCSGFTMFSYAAAGVKLPKYSGDQYNAGQKV</w:t>
      </w:r>
    </w:p>
    <w:p w14:paraId="4145BAF9" w14:textId="77777777" w:rsidR="008B0F41" w:rsidRDefault="008B0F41" w:rsidP="008B0F41">
      <w:r>
        <w:t>PVAQAKRGDLLFYGPGGSQHVVIYLGNGQMLEASGSAGKVTVSPVRTGGMTPYAVRIIAW</w:t>
      </w:r>
    </w:p>
    <w:p w14:paraId="2B22C1B1" w14:textId="77777777" w:rsidR="008B0F41" w:rsidRDefault="008B0F41" w:rsidP="008B0F41">
      <w:r>
        <w:t>&gt;CORE_REPOrg33_Gene1636</w:t>
      </w:r>
    </w:p>
    <w:p w14:paraId="6F6D77F8" w14:textId="77777777" w:rsidR="008B0F41" w:rsidRDefault="008B0F41" w:rsidP="008B0F41">
      <w:r>
        <w:t>MDTNLMKRAAGAVSIVAISAAVAVACSQQDKDAAKESVSSATSAASSAISAGGSAASSAA</w:t>
      </w:r>
    </w:p>
    <w:p w14:paraId="55A048AC" w14:textId="77777777" w:rsidR="008B0F41" w:rsidRDefault="008B0F41" w:rsidP="008B0F41">
      <w:r>
        <w:t>SSASSAVSSVVAGAPSTVTVPGGGEVVLEPPIAEAYTKAGGEAKLGAPSGQPEKVGDGTV</w:t>
      </w:r>
    </w:p>
    <w:p w14:paraId="0110D7C3" w14:textId="77777777" w:rsidR="008B0F41" w:rsidRDefault="008B0F41" w:rsidP="008B0F41">
      <w:r>
        <w:t>QAFAKGTIFSSPSTGAHLVQGEILKVYTAQGGAGGALGFPTADEEETAGGPDVAKGGWIG</w:t>
      </w:r>
    </w:p>
    <w:p w14:paraId="7E320F2E" w14:textId="77777777" w:rsidR="008B0F41" w:rsidRDefault="008B0F41" w:rsidP="008B0F41">
      <w:r>
        <w:t>EFQKGTITWLNQGDGTFKETVTQK</w:t>
      </w:r>
    </w:p>
    <w:p w14:paraId="617D5285" w14:textId="77777777" w:rsidR="008B0F41" w:rsidRDefault="008B0F41" w:rsidP="008B0F41">
      <w:r>
        <w:t>&gt;CORE_REPOrg5_Gene3910</w:t>
      </w:r>
    </w:p>
    <w:p w14:paraId="1FD3929B" w14:textId="77777777" w:rsidR="008B0F41" w:rsidRDefault="008B0F41" w:rsidP="008B0F41">
      <w:r>
        <w:t>MAALALALALSVGLSGCSGTDEKGEDSSAPSSRLLNFTAQTIDGADFAGSSLAGKKAVLW</w:t>
      </w:r>
    </w:p>
    <w:p w14:paraId="12AC196E" w14:textId="77777777" w:rsidR="008B0F41" w:rsidRDefault="008B0F41" w:rsidP="008B0F41">
      <w:r>
        <w:t>FWAPWCPTCQKEAPDLQKAATAHPDVTFVGVAAQDQVPAMRDFVTKYGLTFIQLADTDAK</w:t>
      </w:r>
    </w:p>
    <w:p w14:paraId="6F58519F" w14:textId="77777777" w:rsidR="008B0F41" w:rsidRDefault="008B0F41" w:rsidP="008B0F41">
      <w:r>
        <w:lastRenderedPageBreak/>
        <w:t>VWALYDVTHQPAFAFLGSEGKAEVVKSPLSGPELDKKIGQLH</w:t>
      </w:r>
    </w:p>
    <w:p w14:paraId="2A40379A" w14:textId="77777777" w:rsidR="008B0F41" w:rsidRDefault="008B0F41" w:rsidP="008B0F41">
      <w:r>
        <w:t>&gt;CORE_REPOrg29_Gene1754</w:t>
      </w:r>
    </w:p>
    <w:p w14:paraId="7CA1C5B7" w14:textId="77777777" w:rsidR="008B0F41" w:rsidRDefault="008B0F41" w:rsidP="008B0F41">
      <w:r>
        <w:t>MKYVRKTLTTRAVLWAMAPALVAAPMALAGTASADPVNWDAIAACESGGNWGINTGNGYY</w:t>
      </w:r>
    </w:p>
    <w:p w14:paraId="652AF537" w14:textId="77777777" w:rsidR="008B0F41" w:rsidRDefault="008B0F41" w:rsidP="008B0F41">
      <w:r>
        <w:t>GGLQFNLGTWRANGGSGSPHLASREEQIRVAENVLARQGIGAWPVCGRRG</w:t>
      </w:r>
    </w:p>
    <w:p w14:paraId="3C0E2303" w14:textId="77777777" w:rsidR="008B0F41" w:rsidRDefault="008B0F41" w:rsidP="008B0F41">
      <w:r>
        <w:t>&gt;CORE_REPOrg16_Gene2585</w:t>
      </w:r>
    </w:p>
    <w:p w14:paraId="0561F060" w14:textId="77777777" w:rsidR="008B0F41" w:rsidRDefault="008B0F41" w:rsidP="008B0F41">
      <w:r>
        <w:t>MPTYSYACADCGDKFDIVQSFTDDALTVCQKCSGKLRKLFNSVGIVFKGSGFYRTDSRSG</w:t>
      </w:r>
    </w:p>
    <w:p w14:paraId="194F54E4" w14:textId="77777777" w:rsidR="008B0F41" w:rsidRDefault="008B0F41" w:rsidP="008B0F41">
      <w:r>
        <w:t>SVDAATKSDAGTKSESKSSSDSSGSSSAGSSSSSSSSSSTATASAAAS</w:t>
      </w:r>
    </w:p>
    <w:p w14:paraId="13786348" w14:textId="77777777" w:rsidR="008B0F41" w:rsidRDefault="008B0F41" w:rsidP="008B0F41">
      <w:r>
        <w:t>&gt;CORE_REPOrg19_Gene2237</w:t>
      </w:r>
    </w:p>
    <w:p w14:paraId="0C857A54" w14:textId="77777777" w:rsidR="008B0F41" w:rsidRDefault="008B0F41" w:rsidP="008B0F41">
      <w:r>
        <w:t>MSTQSACARLLIFAFLGVTAAVGVDLMDGTNIPGGKEPAVTYSADPWDDEVEFLTGNDAM</w:t>
      </w:r>
    </w:p>
    <w:p w14:paraId="77FADB7B" w14:textId="77B2B2B1" w:rsidR="00C26CED" w:rsidRDefault="008B0F41" w:rsidP="008B0F41">
      <w:r>
        <w:t>NIYTPDSRQINGQPQNIGGARNSNGIGKSCNNPGVRCR</w:t>
      </w:r>
    </w:p>
    <w:sectPr w:rsidR="00C26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ED"/>
    <w:rsid w:val="003C52BB"/>
    <w:rsid w:val="008B0F41"/>
    <w:rsid w:val="00C2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D88A"/>
  <w15:chartTrackingRefBased/>
  <w15:docId w15:val="{1F34046A-6FC5-4E6F-B120-E9663D5D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2BB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C52B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52B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C52B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3</cp:revision>
  <dcterms:created xsi:type="dcterms:W3CDTF">2020-12-02T13:35:00Z</dcterms:created>
  <dcterms:modified xsi:type="dcterms:W3CDTF">2021-02-12T11:51:00Z</dcterms:modified>
</cp:coreProperties>
</file>